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CDDE8A" w14:textId="77777777" w:rsidR="00D656AE" w:rsidRDefault="00D656AE" w:rsidP="00D656AE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Pr="005B1006">
        <w:rPr>
          <w:rFonts w:ascii="Times New Roman" w:hAnsi="Times New Roman" w:cs="Times New Roman"/>
          <w:b/>
          <w:sz w:val="24"/>
          <w:szCs w:val="24"/>
        </w:rPr>
        <w:t>.</w:t>
      </w:r>
      <w:r w:rsidRPr="005B1006">
        <w:rPr>
          <w:rFonts w:ascii="Times New Roman" w:hAnsi="Times New Roman" w:cs="Times New Roman"/>
          <w:sz w:val="24"/>
          <w:szCs w:val="24"/>
        </w:rPr>
        <w:t xml:space="preserve"> Plasmids used in this study.</w:t>
      </w:r>
    </w:p>
    <w:p w14:paraId="3EDF3EFB" w14:textId="77777777" w:rsidR="00D656AE" w:rsidRPr="005B1006" w:rsidRDefault="00D656AE" w:rsidP="00D656AE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3"/>
        <w:gridCol w:w="2314"/>
        <w:gridCol w:w="1790"/>
        <w:gridCol w:w="2203"/>
      </w:tblGrid>
      <w:tr w:rsidR="00D656AE" w:rsidRPr="005B1006" w14:paraId="22A7B44A" w14:textId="77777777" w:rsidTr="00663FAA">
        <w:tc>
          <w:tcPr>
            <w:tcW w:w="2187" w:type="dxa"/>
          </w:tcPr>
          <w:p w14:paraId="157FFDC6" w14:textId="77777777" w:rsidR="00D656AE" w:rsidRPr="005B1006" w:rsidRDefault="00D656AE" w:rsidP="00663FAA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lasmid</w:t>
            </w:r>
          </w:p>
        </w:tc>
        <w:tc>
          <w:tcPr>
            <w:tcW w:w="2314" w:type="dxa"/>
          </w:tcPr>
          <w:p w14:paraId="6A375F8E" w14:textId="77777777" w:rsidR="00D656AE" w:rsidRPr="005B1006" w:rsidRDefault="00D656AE" w:rsidP="00663FAA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eatures</w:t>
            </w:r>
          </w:p>
        </w:tc>
        <w:tc>
          <w:tcPr>
            <w:tcW w:w="1790" w:type="dxa"/>
          </w:tcPr>
          <w:p w14:paraId="6959C77D" w14:textId="77777777" w:rsidR="00D656AE" w:rsidRPr="005B1006" w:rsidRDefault="00D656AE" w:rsidP="00663FAA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erived from</w:t>
            </w:r>
          </w:p>
        </w:tc>
        <w:tc>
          <w:tcPr>
            <w:tcW w:w="2203" w:type="dxa"/>
          </w:tcPr>
          <w:p w14:paraId="3446FEBF" w14:textId="77777777" w:rsidR="00D656AE" w:rsidRPr="005B1006" w:rsidRDefault="00D656AE" w:rsidP="00663FAA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ource</w:t>
            </w:r>
          </w:p>
        </w:tc>
      </w:tr>
      <w:tr w:rsidR="00D656AE" w:rsidRPr="005B1006" w14:paraId="0C306D5D" w14:textId="77777777" w:rsidTr="00663FAA">
        <w:tc>
          <w:tcPr>
            <w:tcW w:w="2187" w:type="dxa"/>
          </w:tcPr>
          <w:p w14:paraId="16BC38A0" w14:textId="77777777" w:rsidR="00D656AE" w:rsidRPr="005B1006" w:rsidRDefault="00D656AE" w:rsidP="00663F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WS082</w:t>
            </w:r>
          </w:p>
        </w:tc>
        <w:tc>
          <w:tcPr>
            <w:tcW w:w="2314" w:type="dxa"/>
          </w:tcPr>
          <w:p w14:paraId="4DD51F60" w14:textId="77777777" w:rsidR="00D656AE" w:rsidRPr="005B1006" w:rsidRDefault="00D656AE" w:rsidP="00663F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gRNA entry vector; </w:t>
            </w:r>
            <w:r w:rsidRPr="005B100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mp</w:t>
            </w:r>
            <w:r w:rsidRPr="005B100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790" w:type="dxa"/>
          </w:tcPr>
          <w:p w14:paraId="04218A22" w14:textId="77777777" w:rsidR="00D656AE" w:rsidRPr="005B1006" w:rsidRDefault="00D656AE" w:rsidP="00663F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03" w:type="dxa"/>
          </w:tcPr>
          <w:p w14:paraId="15BCEF2E" w14:textId="77777777" w:rsidR="00D656AE" w:rsidRPr="005B1006" w:rsidRDefault="00D656AE" w:rsidP="00663F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m Ellis (Addgene plasmid # 90516)</w:t>
            </w:r>
          </w:p>
        </w:tc>
      </w:tr>
      <w:tr w:rsidR="00D656AE" w:rsidRPr="005B1006" w14:paraId="731C04BA" w14:textId="77777777" w:rsidTr="00663FAA">
        <w:tc>
          <w:tcPr>
            <w:tcW w:w="2187" w:type="dxa"/>
          </w:tcPr>
          <w:p w14:paraId="38E03E5C" w14:textId="77777777" w:rsidR="00D656AE" w:rsidRPr="005B1006" w:rsidRDefault="00D656AE" w:rsidP="00663F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WS082-CAN1 sgRNA</w:t>
            </w:r>
          </w:p>
        </w:tc>
        <w:tc>
          <w:tcPr>
            <w:tcW w:w="2314" w:type="dxa"/>
          </w:tcPr>
          <w:p w14:paraId="0DC52465" w14:textId="77777777" w:rsidR="00D656AE" w:rsidRPr="005B1006" w:rsidRDefault="00D656AE" w:rsidP="00663F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1 sgRNA</w:t>
            </w:r>
          </w:p>
        </w:tc>
        <w:tc>
          <w:tcPr>
            <w:tcW w:w="1790" w:type="dxa"/>
          </w:tcPr>
          <w:p w14:paraId="5F11E96B" w14:textId="77777777" w:rsidR="00D656AE" w:rsidRPr="005B1006" w:rsidRDefault="00D656AE" w:rsidP="00663F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WS082</w:t>
            </w:r>
          </w:p>
        </w:tc>
        <w:tc>
          <w:tcPr>
            <w:tcW w:w="2203" w:type="dxa"/>
          </w:tcPr>
          <w:p w14:paraId="4D348696" w14:textId="77777777" w:rsidR="00D656AE" w:rsidRPr="005B1006" w:rsidRDefault="00D656AE" w:rsidP="00663F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D656AE" w:rsidRPr="005B1006" w14:paraId="3E27871C" w14:textId="77777777" w:rsidTr="00663FAA">
        <w:tc>
          <w:tcPr>
            <w:tcW w:w="2187" w:type="dxa"/>
          </w:tcPr>
          <w:p w14:paraId="14EE446A" w14:textId="77777777" w:rsidR="00D656AE" w:rsidRPr="005B1006" w:rsidRDefault="00D656AE" w:rsidP="00663F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WS082-dys1 sgRNA</w:t>
            </w:r>
          </w:p>
        </w:tc>
        <w:tc>
          <w:tcPr>
            <w:tcW w:w="2314" w:type="dxa"/>
          </w:tcPr>
          <w:p w14:paraId="13C35F44" w14:textId="77777777" w:rsidR="00D656AE" w:rsidRPr="005B1006" w:rsidRDefault="00D656AE" w:rsidP="00663F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S1 sgRNA</w:t>
            </w:r>
          </w:p>
        </w:tc>
        <w:tc>
          <w:tcPr>
            <w:tcW w:w="1790" w:type="dxa"/>
          </w:tcPr>
          <w:p w14:paraId="492A757D" w14:textId="77777777" w:rsidR="00D656AE" w:rsidRPr="005B1006" w:rsidRDefault="00D656AE" w:rsidP="00663F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WS082</w:t>
            </w:r>
          </w:p>
        </w:tc>
        <w:tc>
          <w:tcPr>
            <w:tcW w:w="2203" w:type="dxa"/>
          </w:tcPr>
          <w:p w14:paraId="7CEA28AE" w14:textId="77777777" w:rsidR="00D656AE" w:rsidRPr="005B1006" w:rsidRDefault="00D656AE" w:rsidP="00663F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D656AE" w:rsidRPr="005B1006" w14:paraId="65F3DA7D" w14:textId="77777777" w:rsidTr="00663FAA">
        <w:tc>
          <w:tcPr>
            <w:tcW w:w="2187" w:type="dxa"/>
          </w:tcPr>
          <w:p w14:paraId="0D77063B" w14:textId="77777777" w:rsidR="00D656AE" w:rsidRPr="005B1006" w:rsidRDefault="00D656AE" w:rsidP="00663F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WS158</w:t>
            </w:r>
          </w:p>
        </w:tc>
        <w:tc>
          <w:tcPr>
            <w:tcW w:w="2314" w:type="dxa"/>
          </w:tcPr>
          <w:p w14:paraId="2A36BCBB" w14:textId="77777777" w:rsidR="00D656AE" w:rsidRPr="005B1006" w:rsidRDefault="00D656AE" w:rsidP="00663FA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Cas9 gap repair vector; </w:t>
            </w:r>
            <w:r w:rsidRPr="005B100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  <w:t>URA3; Kan</w:t>
            </w:r>
            <w:r w:rsidRPr="005B100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pt-BR"/>
              </w:rPr>
              <w:t>R</w:t>
            </w:r>
          </w:p>
        </w:tc>
        <w:tc>
          <w:tcPr>
            <w:tcW w:w="1790" w:type="dxa"/>
          </w:tcPr>
          <w:p w14:paraId="10F32DB9" w14:textId="77777777" w:rsidR="00D656AE" w:rsidRPr="005B1006" w:rsidRDefault="00D656AE" w:rsidP="00663F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03" w:type="dxa"/>
          </w:tcPr>
          <w:p w14:paraId="5C2DD93D" w14:textId="77777777" w:rsidR="00D656AE" w:rsidRPr="005B1006" w:rsidRDefault="00D656AE" w:rsidP="00663F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m Ellis (Addgene plasmid # 90517)</w:t>
            </w:r>
          </w:p>
        </w:tc>
      </w:tr>
      <w:tr w:rsidR="00D656AE" w:rsidRPr="005B1006" w14:paraId="00FC6EA7" w14:textId="77777777" w:rsidTr="00663FAA">
        <w:tc>
          <w:tcPr>
            <w:tcW w:w="2187" w:type="dxa"/>
          </w:tcPr>
          <w:p w14:paraId="5711EBBD" w14:textId="77777777" w:rsidR="00D656AE" w:rsidRPr="005B1006" w:rsidRDefault="00D656AE" w:rsidP="00663F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WS172</w:t>
            </w:r>
          </w:p>
        </w:tc>
        <w:tc>
          <w:tcPr>
            <w:tcW w:w="2314" w:type="dxa"/>
          </w:tcPr>
          <w:p w14:paraId="658D94F0" w14:textId="77777777" w:rsidR="00D656AE" w:rsidRPr="005B1006" w:rsidRDefault="00D656AE" w:rsidP="00663F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s9 gap repair vector; </w:t>
            </w:r>
            <w:r w:rsidRPr="005B100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IS3; Kan</w:t>
            </w:r>
            <w:r w:rsidRPr="005B100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790" w:type="dxa"/>
          </w:tcPr>
          <w:p w14:paraId="0397AEE1" w14:textId="77777777" w:rsidR="00D656AE" w:rsidRPr="005B1006" w:rsidRDefault="00D656AE" w:rsidP="00663F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03" w:type="dxa"/>
          </w:tcPr>
          <w:p w14:paraId="6D1CB298" w14:textId="77777777" w:rsidR="00D656AE" w:rsidRPr="005B1006" w:rsidRDefault="00D656AE" w:rsidP="00663F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m Ellis (Addgene plasmid # 90519)</w:t>
            </w:r>
          </w:p>
        </w:tc>
      </w:tr>
      <w:tr w:rsidR="00D656AE" w:rsidRPr="004A6DC4" w14:paraId="1A99FC5B" w14:textId="77777777" w:rsidTr="00663FAA">
        <w:tc>
          <w:tcPr>
            <w:tcW w:w="2187" w:type="dxa"/>
          </w:tcPr>
          <w:p w14:paraId="6F2DB2D7" w14:textId="77777777" w:rsidR="00D656AE" w:rsidRPr="005B1006" w:rsidRDefault="00D656AE" w:rsidP="00663F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M188-MET3</w:t>
            </w:r>
          </w:p>
        </w:tc>
        <w:tc>
          <w:tcPr>
            <w:tcW w:w="2314" w:type="dxa"/>
          </w:tcPr>
          <w:p w14:paraId="4732C875" w14:textId="77777777" w:rsidR="00D656AE" w:rsidRPr="005B1006" w:rsidRDefault="00D656AE" w:rsidP="00663FA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5B100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fr-FR"/>
              </w:rPr>
              <w:t>CEN; URA3; Amp</w:t>
            </w:r>
            <w:r w:rsidRPr="005B100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fr-FR"/>
              </w:rPr>
              <w:t>R</w:t>
            </w:r>
            <w:r w:rsidRPr="005B100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fr-FR"/>
              </w:rPr>
              <w:t>; MET3pr</w:t>
            </w: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 (methionine repressible)</w:t>
            </w:r>
          </w:p>
        </w:tc>
        <w:tc>
          <w:tcPr>
            <w:tcW w:w="1790" w:type="dxa"/>
          </w:tcPr>
          <w:p w14:paraId="02411A88" w14:textId="77777777" w:rsidR="00D656AE" w:rsidRPr="005B1006" w:rsidRDefault="00D656AE" w:rsidP="00663F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03" w:type="dxa"/>
          </w:tcPr>
          <w:p w14:paraId="16A387B6" w14:textId="4F0D989E" w:rsidR="00D656AE" w:rsidRPr="003D5D0A" w:rsidRDefault="00552CA8" w:rsidP="00663FA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[1]</w:t>
            </w:r>
            <w:r w:rsidR="00D656AE" w:rsidRPr="003D5D0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</w:p>
        </w:tc>
      </w:tr>
      <w:tr w:rsidR="00D656AE" w:rsidRPr="005B1006" w14:paraId="27963C3E" w14:textId="77777777" w:rsidTr="00663FAA">
        <w:tc>
          <w:tcPr>
            <w:tcW w:w="2187" w:type="dxa"/>
          </w:tcPr>
          <w:p w14:paraId="2072F21F" w14:textId="77777777" w:rsidR="00D656AE" w:rsidRPr="005B1006" w:rsidRDefault="00D656AE" w:rsidP="00663F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M188-MET3-HsDHS</w:t>
            </w:r>
          </w:p>
        </w:tc>
        <w:tc>
          <w:tcPr>
            <w:tcW w:w="2314" w:type="dxa"/>
          </w:tcPr>
          <w:p w14:paraId="74BF588A" w14:textId="77777777" w:rsidR="00D656AE" w:rsidRPr="005B1006" w:rsidRDefault="00D656AE" w:rsidP="00663FA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Homo sapiens </w:t>
            </w: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S</w:t>
            </w:r>
          </w:p>
        </w:tc>
        <w:tc>
          <w:tcPr>
            <w:tcW w:w="1790" w:type="dxa"/>
          </w:tcPr>
          <w:p w14:paraId="6BB498B2" w14:textId="77777777" w:rsidR="00D656AE" w:rsidRPr="005B1006" w:rsidRDefault="00D656AE" w:rsidP="00663F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M188-MET3</w:t>
            </w:r>
          </w:p>
        </w:tc>
        <w:tc>
          <w:tcPr>
            <w:tcW w:w="2203" w:type="dxa"/>
          </w:tcPr>
          <w:p w14:paraId="0A52DA88" w14:textId="77777777" w:rsidR="00D656AE" w:rsidRPr="005B1006" w:rsidRDefault="00D656AE" w:rsidP="00663F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D656AE" w:rsidRPr="005B1006" w14:paraId="46722F42" w14:textId="77777777" w:rsidTr="00663FAA">
        <w:tc>
          <w:tcPr>
            <w:tcW w:w="2187" w:type="dxa"/>
          </w:tcPr>
          <w:p w14:paraId="4991F023" w14:textId="77777777" w:rsidR="00D656AE" w:rsidRPr="005B1006" w:rsidRDefault="00D656AE" w:rsidP="00663F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M188-MET3-PvDHS</w:t>
            </w:r>
          </w:p>
        </w:tc>
        <w:tc>
          <w:tcPr>
            <w:tcW w:w="2314" w:type="dxa"/>
          </w:tcPr>
          <w:p w14:paraId="7EB651D7" w14:textId="77777777" w:rsidR="00D656AE" w:rsidRPr="005B1006" w:rsidRDefault="00D656AE" w:rsidP="00663FA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Plasmodium vivax </w:t>
            </w: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S</w:t>
            </w:r>
          </w:p>
        </w:tc>
        <w:tc>
          <w:tcPr>
            <w:tcW w:w="1790" w:type="dxa"/>
          </w:tcPr>
          <w:p w14:paraId="336EB139" w14:textId="77777777" w:rsidR="00D656AE" w:rsidRPr="005B1006" w:rsidRDefault="00D656AE" w:rsidP="00663F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M188-MET3</w:t>
            </w:r>
          </w:p>
        </w:tc>
        <w:tc>
          <w:tcPr>
            <w:tcW w:w="2203" w:type="dxa"/>
          </w:tcPr>
          <w:p w14:paraId="3891A4F5" w14:textId="77777777" w:rsidR="00D656AE" w:rsidRPr="005B1006" w:rsidRDefault="00D656AE" w:rsidP="00663F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D656AE" w:rsidRPr="005B1006" w14:paraId="1A6D129C" w14:textId="77777777" w:rsidTr="00663FAA">
        <w:tc>
          <w:tcPr>
            <w:tcW w:w="2187" w:type="dxa"/>
          </w:tcPr>
          <w:p w14:paraId="258BD22B" w14:textId="77777777" w:rsidR="00D656AE" w:rsidRPr="005B1006" w:rsidRDefault="00D656AE" w:rsidP="00663F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p_CHERRY_HIS3</w:t>
            </w:r>
          </w:p>
        </w:tc>
        <w:tc>
          <w:tcPr>
            <w:tcW w:w="2314" w:type="dxa"/>
          </w:tcPr>
          <w:p w14:paraId="000A7146" w14:textId="77777777" w:rsidR="00D656AE" w:rsidRPr="005B1006" w:rsidRDefault="00D656AE" w:rsidP="00663FA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Cherry; HIS3</w:t>
            </w:r>
          </w:p>
        </w:tc>
        <w:tc>
          <w:tcPr>
            <w:tcW w:w="1790" w:type="dxa"/>
          </w:tcPr>
          <w:p w14:paraId="2BA84001" w14:textId="77777777" w:rsidR="00D656AE" w:rsidRPr="005B1006" w:rsidRDefault="00D656AE" w:rsidP="00663F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03" w:type="dxa"/>
          </w:tcPr>
          <w:p w14:paraId="70AC3B55" w14:textId="6B45A0D3" w:rsidR="00D656AE" w:rsidRPr="005B1006" w:rsidRDefault="00552CA8" w:rsidP="00663F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]</w:t>
            </w:r>
          </w:p>
        </w:tc>
      </w:tr>
      <w:tr w:rsidR="00D656AE" w:rsidRPr="005B1006" w14:paraId="2AE32BA1" w14:textId="77777777" w:rsidTr="00663FAA">
        <w:tc>
          <w:tcPr>
            <w:tcW w:w="2187" w:type="dxa"/>
          </w:tcPr>
          <w:p w14:paraId="656F9F58" w14:textId="77777777" w:rsidR="00D656AE" w:rsidRPr="005B1006" w:rsidRDefault="00D656AE" w:rsidP="00663F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p_Sapphire_HIS3</w:t>
            </w:r>
          </w:p>
        </w:tc>
        <w:tc>
          <w:tcPr>
            <w:tcW w:w="2314" w:type="dxa"/>
          </w:tcPr>
          <w:p w14:paraId="0640E769" w14:textId="77777777" w:rsidR="00D656AE" w:rsidRPr="005B1006" w:rsidRDefault="00D656AE" w:rsidP="00663FA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apphire; HIS3</w:t>
            </w:r>
          </w:p>
        </w:tc>
        <w:tc>
          <w:tcPr>
            <w:tcW w:w="1790" w:type="dxa"/>
          </w:tcPr>
          <w:p w14:paraId="02FA64F7" w14:textId="77777777" w:rsidR="00D656AE" w:rsidRPr="005B1006" w:rsidRDefault="00D656AE" w:rsidP="00663F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03" w:type="dxa"/>
          </w:tcPr>
          <w:p w14:paraId="5B000596" w14:textId="304FA998" w:rsidR="00D656AE" w:rsidRPr="005B1006" w:rsidRDefault="00552CA8" w:rsidP="00663F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]</w:t>
            </w:r>
          </w:p>
        </w:tc>
      </w:tr>
    </w:tbl>
    <w:p w14:paraId="0D2AFC49" w14:textId="77777777" w:rsidR="004922CC" w:rsidRDefault="004922CC"/>
    <w:p w14:paraId="3024A569" w14:textId="396C1CBD" w:rsidR="00CA5E05" w:rsidRDefault="00CA5E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</w:t>
      </w:r>
    </w:p>
    <w:p w14:paraId="7F0508D1" w14:textId="3F2CAE39" w:rsidR="00FE3214" w:rsidRDefault="00FE32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="00E36F9C" w:rsidRPr="0045676F">
        <w:rPr>
          <w:rFonts w:ascii="Times New Roman" w:hAnsi="Times New Roman" w:cs="Times New Roman"/>
          <w:sz w:val="24"/>
          <w:szCs w:val="24"/>
        </w:rPr>
        <w:t xml:space="preserve">Alalam H, Sigurdardóttir S, Bourgard C, Tiukova IA, King RD, Grøtli M, </w:t>
      </w:r>
      <w:r w:rsidR="005A3C1E">
        <w:rPr>
          <w:rFonts w:ascii="Times New Roman" w:hAnsi="Times New Roman" w:cs="Times New Roman"/>
          <w:sz w:val="24"/>
          <w:szCs w:val="24"/>
        </w:rPr>
        <w:t>Sunnerhagen P</w:t>
      </w:r>
      <w:r w:rsidR="00E36F9C" w:rsidRPr="0045676F">
        <w:rPr>
          <w:rFonts w:ascii="Times New Roman" w:hAnsi="Times New Roman" w:cs="Times New Roman"/>
          <w:sz w:val="24"/>
          <w:szCs w:val="24"/>
        </w:rPr>
        <w:t>. A genetic trap in yeast for inhibitors of the SARS-CoV-2 main protease. mSystems. 2021;</w:t>
      </w:r>
      <w:r w:rsidR="00AC0791">
        <w:rPr>
          <w:rFonts w:ascii="Times New Roman" w:hAnsi="Times New Roman" w:cs="Times New Roman"/>
          <w:sz w:val="24"/>
          <w:szCs w:val="24"/>
        </w:rPr>
        <w:t> </w:t>
      </w:r>
      <w:r w:rsidR="00E36F9C" w:rsidRPr="00BE017A">
        <w:rPr>
          <w:rFonts w:ascii="Times New Roman" w:hAnsi="Times New Roman" w:cs="Times New Roman"/>
          <w:sz w:val="24"/>
          <w:szCs w:val="24"/>
          <w:u w:val="single"/>
        </w:rPr>
        <w:t>6</w:t>
      </w:r>
      <w:r w:rsidR="00E36F9C" w:rsidRPr="0045676F">
        <w:rPr>
          <w:rFonts w:ascii="Times New Roman" w:hAnsi="Times New Roman" w:cs="Times New Roman"/>
          <w:sz w:val="24"/>
          <w:szCs w:val="24"/>
        </w:rPr>
        <w:t>:e01087-21</w:t>
      </w:r>
    </w:p>
    <w:p w14:paraId="44D4748D" w14:textId="4FBC1F2E" w:rsidR="004A6DC4" w:rsidRDefault="001D3809">
      <w:r w:rsidRPr="001D3809">
        <w:rPr>
          <w:rFonts w:ascii="Times New Roman" w:hAnsi="Times New Roman" w:cs="Times New Roman"/>
          <w:sz w:val="24"/>
          <w:szCs w:val="24"/>
        </w:rPr>
        <w:t>2.</w:t>
      </w:r>
      <w:r>
        <w:t xml:space="preserve"> </w:t>
      </w:r>
      <w:r w:rsidRPr="0045676F">
        <w:rPr>
          <w:rFonts w:ascii="Times New Roman" w:hAnsi="Times New Roman" w:cs="Times New Roman"/>
          <w:sz w:val="24"/>
          <w:szCs w:val="24"/>
        </w:rPr>
        <w:t xml:space="preserve">Bilsland E, Sparkes A, Williams K, Moss HJ, de Clare M, Pir P, et al. Yeast-based automated high-throughput screens to identify anti-parasitic lead compounds. Open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45676F">
        <w:rPr>
          <w:rFonts w:ascii="Times New Roman" w:hAnsi="Times New Roman" w:cs="Times New Roman"/>
          <w:sz w:val="24"/>
          <w:szCs w:val="24"/>
        </w:rPr>
        <w:t>iol. 2013;</w:t>
      </w:r>
      <w:r w:rsidR="00FE3214">
        <w:rPr>
          <w:rFonts w:ascii="Times New Roman" w:hAnsi="Times New Roman" w:cs="Times New Roman"/>
          <w:sz w:val="24"/>
          <w:szCs w:val="24"/>
        </w:rPr>
        <w:t xml:space="preserve"> </w:t>
      </w:r>
      <w:r w:rsidRPr="00FE3214">
        <w:rPr>
          <w:rFonts w:ascii="Times New Roman" w:hAnsi="Times New Roman" w:cs="Times New Roman"/>
          <w:sz w:val="24"/>
          <w:szCs w:val="24"/>
          <w:u w:val="single"/>
        </w:rPr>
        <w:t>3</w:t>
      </w:r>
      <w:r w:rsidRPr="0045676F">
        <w:rPr>
          <w:rFonts w:ascii="Times New Roman" w:hAnsi="Times New Roman" w:cs="Times New Roman"/>
          <w:sz w:val="24"/>
          <w:szCs w:val="24"/>
        </w:rPr>
        <w:t xml:space="preserve">:120158. </w:t>
      </w:r>
    </w:p>
    <w:sectPr w:rsidR="004A6D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6AE"/>
    <w:rsid w:val="001D3809"/>
    <w:rsid w:val="00402DDF"/>
    <w:rsid w:val="004922CC"/>
    <w:rsid w:val="004A6DC4"/>
    <w:rsid w:val="00552CA8"/>
    <w:rsid w:val="005A3C1E"/>
    <w:rsid w:val="006207C8"/>
    <w:rsid w:val="00AC0791"/>
    <w:rsid w:val="00BE017A"/>
    <w:rsid w:val="00CA5E05"/>
    <w:rsid w:val="00D656AE"/>
    <w:rsid w:val="00E36F9C"/>
    <w:rsid w:val="00F32567"/>
    <w:rsid w:val="00FE3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98935"/>
  <w15:chartTrackingRefBased/>
  <w15:docId w15:val="{EF30CDD9-2C7B-424D-B81F-B57E7EB03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6AE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56AE"/>
    <w:pPr>
      <w:spacing w:after="0" w:line="240" w:lineRule="auto"/>
    </w:pPr>
    <w:rPr>
      <w:rFonts w:ascii="Calibri" w:eastAsia="Calibri" w:hAnsi="Calibri" w:cs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3</Characters>
  <Application>Microsoft Office Word</Application>
  <DocSecurity>0</DocSecurity>
  <Lines>7</Lines>
  <Paragraphs>2</Paragraphs>
  <ScaleCrop>false</ScaleCrop>
  <Company>Gothenburg University</Company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Sunnerhagen</dc:creator>
  <cp:keywords/>
  <dc:description/>
  <cp:lastModifiedBy>estesanita@gmail.com</cp:lastModifiedBy>
  <cp:revision>3</cp:revision>
  <dcterms:created xsi:type="dcterms:W3CDTF">2024-11-19T13:22:00Z</dcterms:created>
  <dcterms:modified xsi:type="dcterms:W3CDTF">2024-11-21T13:36:00Z</dcterms:modified>
</cp:coreProperties>
</file>